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BF14D" w14:textId="3142CCCE" w:rsidR="00AD7476" w:rsidRPr="00AD7476" w:rsidRDefault="00AD7476" w:rsidP="00AD7476">
      <w:pPr>
        <w:rPr>
          <w:rFonts w:ascii="Times New Roman" w:hAnsi="Times New Roman" w:cs="Times New Roman"/>
          <w:sz w:val="24"/>
          <w:szCs w:val="24"/>
        </w:rPr>
      </w:pPr>
      <w:r w:rsidRPr="00AD7476">
        <w:rPr>
          <w:rFonts w:ascii="Times New Roman" w:hAnsi="Times New Roman" w:cs="Times New Roman"/>
          <w:sz w:val="24"/>
          <w:szCs w:val="24"/>
        </w:rPr>
        <w:t>Supplementary Table 5. SMRs for each cause of death following SCLC diagnosis in white patients</w:t>
      </w:r>
    </w:p>
    <w:tbl>
      <w:tblPr>
        <w:tblStyle w:val="a3"/>
        <w:tblpPr w:leftFromText="180" w:rightFromText="180" w:vertAnchor="page" w:horzAnchor="margin" w:tblpXSpec="center" w:tblpY="2261"/>
        <w:tblW w:w="15730" w:type="dxa"/>
        <w:tblLook w:val="04A0" w:firstRow="1" w:lastRow="0" w:firstColumn="1" w:lastColumn="0" w:noHBand="0" w:noVBand="1"/>
      </w:tblPr>
      <w:tblGrid>
        <w:gridCol w:w="2791"/>
        <w:gridCol w:w="1261"/>
        <w:gridCol w:w="1976"/>
        <w:gridCol w:w="1259"/>
        <w:gridCol w:w="1976"/>
        <w:gridCol w:w="1259"/>
        <w:gridCol w:w="1979"/>
        <w:gridCol w:w="1258"/>
        <w:gridCol w:w="1971"/>
      </w:tblGrid>
      <w:tr w:rsidR="00AD7476" w:rsidRPr="00AD7476" w14:paraId="5A69AC00" w14:textId="77777777" w:rsidTr="0004622F">
        <w:tc>
          <w:tcPr>
            <w:tcW w:w="2791" w:type="dxa"/>
            <w:vAlign w:val="bottom"/>
          </w:tcPr>
          <w:p w14:paraId="4DF6A7F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0" w:type="dxa"/>
            <w:gridSpan w:val="6"/>
            <w:vAlign w:val="bottom"/>
          </w:tcPr>
          <w:p w14:paraId="0A96DA7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Deaths by time after diagnosis</w:t>
            </w:r>
          </w:p>
        </w:tc>
        <w:tc>
          <w:tcPr>
            <w:tcW w:w="3229" w:type="dxa"/>
            <w:gridSpan w:val="2"/>
            <w:vAlign w:val="bottom"/>
          </w:tcPr>
          <w:p w14:paraId="5847ED5B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476" w:rsidRPr="00AD7476" w14:paraId="4754F945" w14:textId="77777777" w:rsidTr="0004622F">
        <w:tc>
          <w:tcPr>
            <w:tcW w:w="2791" w:type="dxa"/>
            <w:vAlign w:val="bottom"/>
          </w:tcPr>
          <w:p w14:paraId="22F86414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7" w:type="dxa"/>
            <w:gridSpan w:val="2"/>
            <w:vAlign w:val="bottom"/>
          </w:tcPr>
          <w:p w14:paraId="2E241235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&lt;1 y</w:t>
            </w:r>
          </w:p>
        </w:tc>
        <w:tc>
          <w:tcPr>
            <w:tcW w:w="3235" w:type="dxa"/>
            <w:gridSpan w:val="2"/>
            <w:vAlign w:val="bottom"/>
          </w:tcPr>
          <w:p w14:paraId="38DB44E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-3 y</w:t>
            </w:r>
          </w:p>
        </w:tc>
        <w:tc>
          <w:tcPr>
            <w:tcW w:w="3238" w:type="dxa"/>
            <w:gridSpan w:val="2"/>
            <w:vAlign w:val="bottom"/>
          </w:tcPr>
          <w:p w14:paraId="4EEF6753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&gt;3 y</w:t>
            </w:r>
          </w:p>
        </w:tc>
        <w:tc>
          <w:tcPr>
            <w:tcW w:w="3229" w:type="dxa"/>
            <w:gridSpan w:val="2"/>
            <w:vAlign w:val="bottom"/>
          </w:tcPr>
          <w:p w14:paraId="515BBC55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</w:tr>
      <w:tr w:rsidR="00AD7476" w:rsidRPr="00AD7476" w14:paraId="7D48B251" w14:textId="77777777" w:rsidTr="0004622F">
        <w:tc>
          <w:tcPr>
            <w:tcW w:w="2791" w:type="dxa"/>
            <w:vAlign w:val="bottom"/>
          </w:tcPr>
          <w:p w14:paraId="21EBB797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  <w:vAlign w:val="bottom"/>
          </w:tcPr>
          <w:p w14:paraId="6AEEE86E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6A57B63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  <w:vAlign w:val="bottom"/>
          </w:tcPr>
          <w:p w14:paraId="41F6A90F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  <w:vAlign w:val="bottom"/>
          </w:tcPr>
          <w:p w14:paraId="2EC0840F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2A970499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  <w:vAlign w:val="bottom"/>
          </w:tcPr>
          <w:p w14:paraId="7E98308E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  <w:vAlign w:val="bottom"/>
          </w:tcPr>
          <w:p w14:paraId="2F8BA2A9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1AEBF69A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  <w:vAlign w:val="bottom"/>
          </w:tcPr>
          <w:p w14:paraId="6960372D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8" w:type="dxa"/>
            <w:vAlign w:val="bottom"/>
          </w:tcPr>
          <w:p w14:paraId="2B31B342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2CB6B2C2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1" w:type="dxa"/>
            <w:vAlign w:val="bottom"/>
          </w:tcPr>
          <w:p w14:paraId="77F496C3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</w:tr>
      <w:tr w:rsidR="00AD7476" w:rsidRPr="00AD7476" w14:paraId="4377CDC2" w14:textId="77777777" w:rsidTr="0004622F">
        <w:tc>
          <w:tcPr>
            <w:tcW w:w="2791" w:type="dxa"/>
          </w:tcPr>
          <w:p w14:paraId="68EDDAD0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</w:p>
        </w:tc>
        <w:tc>
          <w:tcPr>
            <w:tcW w:w="1261" w:type="dxa"/>
          </w:tcPr>
          <w:p w14:paraId="07F0547A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29E589EA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5E89552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26B55749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15E265F6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296E4B10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07425D3D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17FF9806" w14:textId="77777777" w:rsidR="00AD7476" w:rsidRPr="00AD7476" w:rsidRDefault="00AD7476" w:rsidP="00046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476" w:rsidRPr="00AD7476" w14:paraId="621CAC6C" w14:textId="77777777" w:rsidTr="0004622F">
        <w:tc>
          <w:tcPr>
            <w:tcW w:w="2791" w:type="dxa"/>
          </w:tcPr>
          <w:p w14:paraId="661D726D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61" w:type="dxa"/>
          </w:tcPr>
          <w:p w14:paraId="12BBAF7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5 603</w:t>
            </w:r>
          </w:p>
        </w:tc>
        <w:tc>
          <w:tcPr>
            <w:tcW w:w="1976" w:type="dxa"/>
            <w:shd w:val="clear" w:color="auto" w:fill="auto"/>
          </w:tcPr>
          <w:p w14:paraId="45474956" w14:textId="64671422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55.75(55.07-56.44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AD551AA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9 458</w:t>
            </w:r>
          </w:p>
        </w:tc>
        <w:tc>
          <w:tcPr>
            <w:tcW w:w="1976" w:type="dxa"/>
            <w:shd w:val="clear" w:color="auto" w:fill="auto"/>
          </w:tcPr>
          <w:p w14:paraId="44AAD667" w14:textId="7759EEE6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3.36(42.49-44.24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8EFF99E" w14:textId="77777777" w:rsidR="00AD7476" w:rsidRPr="00AD7476" w:rsidRDefault="00AD7476" w:rsidP="0004622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 623</w:t>
            </w:r>
          </w:p>
        </w:tc>
        <w:tc>
          <w:tcPr>
            <w:tcW w:w="1979" w:type="dxa"/>
          </w:tcPr>
          <w:p w14:paraId="5948182F" w14:textId="30F71929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8.21(7.82-8.62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3DD4B19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6 684</w:t>
            </w:r>
          </w:p>
        </w:tc>
        <w:tc>
          <w:tcPr>
            <w:tcW w:w="1971" w:type="dxa"/>
          </w:tcPr>
          <w:p w14:paraId="23ADEAFD" w14:textId="45A02E7B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1.93(41.50-42.36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61C0FA24" w14:textId="77777777" w:rsidTr="0004622F">
        <w:tc>
          <w:tcPr>
            <w:tcW w:w="2791" w:type="dxa"/>
          </w:tcPr>
          <w:p w14:paraId="010F9423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  <w:bookmarkEnd w:id="0"/>
          </w:p>
        </w:tc>
        <w:tc>
          <w:tcPr>
            <w:tcW w:w="1261" w:type="dxa"/>
          </w:tcPr>
          <w:p w14:paraId="4DB2C194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2 886</w:t>
            </w:r>
          </w:p>
        </w:tc>
        <w:tc>
          <w:tcPr>
            <w:tcW w:w="1976" w:type="dxa"/>
            <w:shd w:val="clear" w:color="auto" w:fill="auto"/>
          </w:tcPr>
          <w:p w14:paraId="5DB933D1" w14:textId="5B9CED2F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583.9(576.3-591.5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505B131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8 673</w:t>
            </w:r>
          </w:p>
        </w:tc>
        <w:tc>
          <w:tcPr>
            <w:tcW w:w="1976" w:type="dxa"/>
            <w:shd w:val="clear" w:color="auto" w:fill="auto"/>
          </w:tcPr>
          <w:p w14:paraId="666B7D97" w14:textId="0203651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71.2(461.3-481.2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4BDED10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 065</w:t>
            </w:r>
          </w:p>
        </w:tc>
        <w:tc>
          <w:tcPr>
            <w:tcW w:w="1979" w:type="dxa"/>
          </w:tcPr>
          <w:p w14:paraId="453C452C" w14:textId="43F1FB84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71.42(67.20-75.84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343671F7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2 624</w:t>
            </w:r>
          </w:p>
        </w:tc>
        <w:tc>
          <w:tcPr>
            <w:tcW w:w="1971" w:type="dxa"/>
          </w:tcPr>
          <w:p w14:paraId="27BEE76D" w14:textId="0FA3AB2B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49.9(445.0-454.8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0A9D7080" w14:textId="77777777" w:rsidTr="0004622F">
        <w:tc>
          <w:tcPr>
            <w:tcW w:w="2791" w:type="dxa"/>
          </w:tcPr>
          <w:p w14:paraId="4349241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Other cancers</w:t>
            </w:r>
          </w:p>
        </w:tc>
        <w:tc>
          <w:tcPr>
            <w:tcW w:w="1261" w:type="dxa"/>
          </w:tcPr>
          <w:p w14:paraId="67FAB7EF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 113</w:t>
            </w:r>
          </w:p>
        </w:tc>
        <w:tc>
          <w:tcPr>
            <w:tcW w:w="1976" w:type="dxa"/>
            <w:shd w:val="clear" w:color="auto" w:fill="auto"/>
          </w:tcPr>
          <w:p w14:paraId="186F3866" w14:textId="7882D8ED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2.49(11.77-13.25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7DD35C1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976" w:type="dxa"/>
            <w:shd w:val="clear" w:color="auto" w:fill="auto"/>
          </w:tcPr>
          <w:p w14:paraId="30810A04" w14:textId="0E0E3889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6.72(5.96-7.54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16A1AAF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79" w:type="dxa"/>
          </w:tcPr>
          <w:p w14:paraId="3E8EA69B" w14:textId="363300A3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.35(1.00-1.78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019A6BE4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 451</w:t>
            </w:r>
          </w:p>
        </w:tc>
        <w:tc>
          <w:tcPr>
            <w:tcW w:w="1971" w:type="dxa"/>
          </w:tcPr>
          <w:p w14:paraId="1C29CCAB" w14:textId="32BEF1D3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8.59(8.15-9.04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7CE415E5" w14:textId="77777777" w:rsidTr="0004622F">
        <w:tc>
          <w:tcPr>
            <w:tcW w:w="2791" w:type="dxa"/>
          </w:tcPr>
          <w:p w14:paraId="54F19C34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Noncancer causes</w:t>
            </w:r>
          </w:p>
        </w:tc>
        <w:tc>
          <w:tcPr>
            <w:tcW w:w="1261" w:type="dxa"/>
          </w:tcPr>
          <w:p w14:paraId="540253D7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78573246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4430991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176E1CB1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764F6626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5F0EB451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522872A6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74C3215E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476" w:rsidRPr="00AD7476" w14:paraId="216E7024" w14:textId="77777777" w:rsidTr="0004622F">
        <w:tc>
          <w:tcPr>
            <w:tcW w:w="2791" w:type="dxa"/>
          </w:tcPr>
          <w:p w14:paraId="5528F10B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Septicemia</w:t>
            </w:r>
          </w:p>
        </w:tc>
        <w:tc>
          <w:tcPr>
            <w:tcW w:w="1261" w:type="dxa"/>
          </w:tcPr>
          <w:p w14:paraId="1EB420C5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976" w:type="dxa"/>
            <w:shd w:val="clear" w:color="auto" w:fill="auto"/>
          </w:tcPr>
          <w:p w14:paraId="7F59DD03" w14:textId="2EE792E0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3.38(10.74-16.46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580A5D1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76" w:type="dxa"/>
          </w:tcPr>
          <w:p w14:paraId="236601CB" w14:textId="14DD4E45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6.17(3.77-9.53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1B5F8B6F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79" w:type="dxa"/>
          </w:tcPr>
          <w:p w14:paraId="3B74EE20" w14:textId="57B5BF3D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.69(2.57-7.88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0FE02270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971" w:type="dxa"/>
          </w:tcPr>
          <w:p w14:paraId="2495C9E1" w14:textId="46370359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9.55(7.94-11.40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7E31CBFA" w14:textId="77777777" w:rsidTr="0004622F">
        <w:tc>
          <w:tcPr>
            <w:tcW w:w="2791" w:type="dxa"/>
          </w:tcPr>
          <w:p w14:paraId="24D0DFC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Infectious/ parasitic diseases </w:t>
            </w:r>
          </w:p>
          <w:p w14:paraId="7C25D92A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including HIV infection</w:t>
            </w:r>
          </w:p>
        </w:tc>
        <w:tc>
          <w:tcPr>
            <w:tcW w:w="1261" w:type="dxa"/>
          </w:tcPr>
          <w:p w14:paraId="5309147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976" w:type="dxa"/>
            <w:shd w:val="clear" w:color="auto" w:fill="auto"/>
          </w:tcPr>
          <w:p w14:paraId="1E63354F" w14:textId="5224F466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9.27(6.56-12.72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F00D8E3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3E8D575A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.51(0.31-4.42)</w:t>
            </w:r>
          </w:p>
        </w:tc>
        <w:tc>
          <w:tcPr>
            <w:tcW w:w="1259" w:type="dxa"/>
          </w:tcPr>
          <w:p w14:paraId="4F5CFE32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9" w:type="dxa"/>
          </w:tcPr>
          <w:p w14:paraId="3D90B096" w14:textId="734D9FDD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.21(1.69-8.67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72D33DF6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971" w:type="dxa"/>
          </w:tcPr>
          <w:p w14:paraId="2CFCED8C" w14:textId="47846E5E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6.20(4.57-8.22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32C43D7E" w14:textId="77777777" w:rsidTr="0004622F">
        <w:tc>
          <w:tcPr>
            <w:tcW w:w="2791" w:type="dxa"/>
          </w:tcPr>
          <w:p w14:paraId="576B37E5" w14:textId="646D1BDA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OLE_LINK1"/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Dia</w:t>
            </w:r>
            <w:r w:rsidR="005C5A8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etes mellitus</w:t>
            </w:r>
            <w:bookmarkEnd w:id="1"/>
          </w:p>
        </w:tc>
        <w:tc>
          <w:tcPr>
            <w:tcW w:w="1261" w:type="dxa"/>
          </w:tcPr>
          <w:p w14:paraId="474C329E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76" w:type="dxa"/>
          </w:tcPr>
          <w:p w14:paraId="513EBCDA" w14:textId="1894E766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.84(1.20-2.70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EDFCEC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6" w:type="dxa"/>
          </w:tcPr>
          <w:p w14:paraId="1B0CDBD3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0.74(0.24-1.73)</w:t>
            </w:r>
          </w:p>
        </w:tc>
        <w:tc>
          <w:tcPr>
            <w:tcW w:w="1259" w:type="dxa"/>
          </w:tcPr>
          <w:p w14:paraId="5759E93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79" w:type="dxa"/>
          </w:tcPr>
          <w:p w14:paraId="2F54F2B2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.02(0.37-2.22)</w:t>
            </w:r>
          </w:p>
        </w:tc>
        <w:tc>
          <w:tcPr>
            <w:tcW w:w="1258" w:type="dxa"/>
          </w:tcPr>
          <w:p w14:paraId="68EF58F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971" w:type="dxa"/>
          </w:tcPr>
          <w:p w14:paraId="41353F25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.38(0.97-1.91)</w:t>
            </w:r>
          </w:p>
        </w:tc>
      </w:tr>
      <w:tr w:rsidR="00AD7476" w:rsidRPr="00AD7476" w14:paraId="559F377B" w14:textId="77777777" w:rsidTr="0004622F">
        <w:tc>
          <w:tcPr>
            <w:tcW w:w="2791" w:type="dxa"/>
          </w:tcPr>
          <w:p w14:paraId="2D77D674" w14:textId="1D7D6E33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Alzheimer</w:t>
            </w:r>
            <w:r w:rsidR="00357FCC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261" w:type="dxa"/>
          </w:tcPr>
          <w:p w14:paraId="696AE526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6" w:type="dxa"/>
          </w:tcPr>
          <w:p w14:paraId="44E5C7CF" w14:textId="2F28499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0.39(0.13-0.92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E2F245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31921D22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0.63(0.17-1.61)</w:t>
            </w:r>
          </w:p>
        </w:tc>
        <w:tc>
          <w:tcPr>
            <w:tcW w:w="1259" w:type="dxa"/>
          </w:tcPr>
          <w:p w14:paraId="4D74810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79" w:type="dxa"/>
          </w:tcPr>
          <w:p w14:paraId="09870E64" w14:textId="74151F35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.30(2.11-4.91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1D3FB6D2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71" w:type="dxa"/>
          </w:tcPr>
          <w:p w14:paraId="30555B60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.25(0.86-1.76)</w:t>
            </w:r>
          </w:p>
        </w:tc>
      </w:tr>
      <w:tr w:rsidR="00AD7476" w:rsidRPr="00AD7476" w14:paraId="5BE7F173" w14:textId="77777777" w:rsidTr="0004622F">
        <w:tc>
          <w:tcPr>
            <w:tcW w:w="2791" w:type="dxa"/>
          </w:tcPr>
          <w:p w14:paraId="58206012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Cardiovascular diseases</w:t>
            </w:r>
          </w:p>
        </w:tc>
        <w:tc>
          <w:tcPr>
            <w:tcW w:w="1261" w:type="dxa"/>
          </w:tcPr>
          <w:p w14:paraId="6D126C13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1976" w:type="dxa"/>
          </w:tcPr>
          <w:p w14:paraId="76C9176D" w14:textId="69D5EB63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.86(3.52-4.23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1B949AA0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976" w:type="dxa"/>
          </w:tcPr>
          <w:p w14:paraId="2EFCA080" w14:textId="6DD0D92F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.05(2.61-3.54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CA62711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979" w:type="dxa"/>
          </w:tcPr>
          <w:p w14:paraId="7D358579" w14:textId="3AC0BA82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.30(1.90-2.76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094E6C0B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1971" w:type="dxa"/>
          </w:tcPr>
          <w:p w14:paraId="2093A9DB" w14:textId="7415EB76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.32(3.09-3.57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2D6588E6" w14:textId="77777777" w:rsidTr="0004622F">
        <w:tc>
          <w:tcPr>
            <w:tcW w:w="2791" w:type="dxa"/>
          </w:tcPr>
          <w:p w14:paraId="6C26C023" w14:textId="4833ABD6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Cere</w:t>
            </w:r>
            <w:r w:rsidR="005C5A8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rovascular diseases</w:t>
            </w:r>
          </w:p>
        </w:tc>
        <w:tc>
          <w:tcPr>
            <w:tcW w:w="1261" w:type="dxa"/>
          </w:tcPr>
          <w:p w14:paraId="25A5E61E" w14:textId="77777777" w:rsidR="00AD7476" w:rsidRPr="00AD7476" w:rsidRDefault="00AD747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976" w:type="dxa"/>
          </w:tcPr>
          <w:p w14:paraId="6879D9D9" w14:textId="063EAB14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.75(2.12-3.51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5A74894" w14:textId="77777777" w:rsidR="00AD7476" w:rsidRPr="00AD7476" w:rsidRDefault="00AD747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976" w:type="dxa"/>
          </w:tcPr>
          <w:p w14:paraId="1D981B14" w14:textId="079EF676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.31(1.49-3.40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F53826A" w14:textId="77777777" w:rsidR="00AD7476" w:rsidRPr="00AD7476" w:rsidRDefault="00AD747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79" w:type="dxa"/>
          </w:tcPr>
          <w:p w14:paraId="71BF0687" w14:textId="5B4D486C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.44(2.40-4.79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486A6A25" w14:textId="77777777" w:rsidR="00AD7476" w:rsidRPr="00AD7476" w:rsidRDefault="00AD747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971" w:type="dxa"/>
          </w:tcPr>
          <w:p w14:paraId="3576E615" w14:textId="3A06B4BB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.80(2.33-3.34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493E4A45" w14:textId="77777777" w:rsidTr="0004622F">
        <w:tc>
          <w:tcPr>
            <w:tcW w:w="2791" w:type="dxa"/>
          </w:tcPr>
          <w:p w14:paraId="2B41AE2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Pneumonia and influenza</w:t>
            </w:r>
          </w:p>
        </w:tc>
        <w:tc>
          <w:tcPr>
            <w:tcW w:w="1261" w:type="dxa"/>
          </w:tcPr>
          <w:p w14:paraId="11C2FCC4" w14:textId="77777777" w:rsidR="00AD7476" w:rsidRPr="00AD7476" w:rsidRDefault="00AD747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76" w:type="dxa"/>
          </w:tcPr>
          <w:p w14:paraId="0067A294" w14:textId="561CED6E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6.41(4.89-8.25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2D4C429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76" w:type="dxa"/>
          </w:tcPr>
          <w:p w14:paraId="57761BCE" w14:textId="1DA7178A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.79(1.44-4.87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9159DED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79" w:type="dxa"/>
          </w:tcPr>
          <w:p w14:paraId="7D58831B" w14:textId="3951ED46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.53(2.69-7.16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47AAA63C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971" w:type="dxa"/>
          </w:tcPr>
          <w:p w14:paraId="78B81659" w14:textId="38AE256A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5.10(4.10-6.27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152652FD" w14:textId="77777777" w:rsidTr="0004622F">
        <w:tc>
          <w:tcPr>
            <w:tcW w:w="2791" w:type="dxa"/>
          </w:tcPr>
          <w:p w14:paraId="75B40F4E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COPD/ associated conditions</w:t>
            </w:r>
          </w:p>
        </w:tc>
        <w:tc>
          <w:tcPr>
            <w:tcW w:w="1261" w:type="dxa"/>
          </w:tcPr>
          <w:p w14:paraId="17BC262A" w14:textId="77777777" w:rsidR="00AD7476" w:rsidRPr="00AD7476" w:rsidRDefault="00AD747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976" w:type="dxa"/>
          </w:tcPr>
          <w:p w14:paraId="2810D26E" w14:textId="62B5A113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8.01(7.07-9.03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8659024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976" w:type="dxa"/>
          </w:tcPr>
          <w:p w14:paraId="5B57882C" w14:textId="7F5EF40C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.99(3.96-6.21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80FEAAF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979" w:type="dxa"/>
          </w:tcPr>
          <w:p w14:paraId="25AB083A" w14:textId="4BC67BAD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9.36(7.87-11.06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2D676BF1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1971" w:type="dxa"/>
          </w:tcPr>
          <w:p w14:paraId="73A4D257" w14:textId="07C2218B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7.56(6.90-8.27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0DBBAE85" w14:textId="77777777" w:rsidTr="0004622F">
        <w:tc>
          <w:tcPr>
            <w:tcW w:w="2791" w:type="dxa"/>
          </w:tcPr>
          <w:p w14:paraId="7A4A5F4A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Chronic liver disease/ cirrhosis</w:t>
            </w:r>
          </w:p>
        </w:tc>
        <w:tc>
          <w:tcPr>
            <w:tcW w:w="1261" w:type="dxa"/>
          </w:tcPr>
          <w:p w14:paraId="1236A09B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76" w:type="dxa"/>
          </w:tcPr>
          <w:p w14:paraId="54BC2490" w14:textId="781962CD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.29(1.25-3.85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0D38260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5D3D8373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0.99(0.20-2.89)</w:t>
            </w:r>
          </w:p>
        </w:tc>
        <w:tc>
          <w:tcPr>
            <w:tcW w:w="1259" w:type="dxa"/>
          </w:tcPr>
          <w:p w14:paraId="1BE8C62B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79" w:type="dxa"/>
          </w:tcPr>
          <w:p w14:paraId="4C072EF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.57(0.43-4.02)</w:t>
            </w:r>
          </w:p>
        </w:tc>
        <w:tc>
          <w:tcPr>
            <w:tcW w:w="1258" w:type="dxa"/>
          </w:tcPr>
          <w:p w14:paraId="4AA1C7A5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71" w:type="dxa"/>
          </w:tcPr>
          <w:p w14:paraId="3B74DFD4" w14:textId="1BD7A8AB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.80(1.11-2.75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32604A92" w14:textId="77777777" w:rsidTr="0004622F">
        <w:tc>
          <w:tcPr>
            <w:tcW w:w="2791" w:type="dxa"/>
          </w:tcPr>
          <w:p w14:paraId="7422EA5F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Nephritis, nephrotic syndrome, and nephrosis</w:t>
            </w:r>
          </w:p>
        </w:tc>
        <w:tc>
          <w:tcPr>
            <w:tcW w:w="1261" w:type="dxa"/>
          </w:tcPr>
          <w:p w14:paraId="7A86385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76" w:type="dxa"/>
          </w:tcPr>
          <w:p w14:paraId="0A2C6F4C" w14:textId="1865C416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.13(2.04-4.58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5B67CAA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76" w:type="dxa"/>
          </w:tcPr>
          <w:p w14:paraId="24D97F98" w14:textId="59EF7FE3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.80(1.40-5.02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700AB0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9" w:type="dxa"/>
          </w:tcPr>
          <w:p w14:paraId="7FAE3050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.95(0.78-4.02)</w:t>
            </w:r>
          </w:p>
        </w:tc>
        <w:tc>
          <w:tcPr>
            <w:tcW w:w="1258" w:type="dxa"/>
          </w:tcPr>
          <w:p w14:paraId="5880682B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971" w:type="dxa"/>
          </w:tcPr>
          <w:p w14:paraId="5129243E" w14:textId="21A6DF11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.78(2.02-3.73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3554794C" w14:textId="77777777" w:rsidTr="0004622F">
        <w:tc>
          <w:tcPr>
            <w:tcW w:w="2791" w:type="dxa"/>
          </w:tcPr>
          <w:p w14:paraId="33199A0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Accidents and adverse effects of medications</w:t>
            </w:r>
          </w:p>
        </w:tc>
        <w:tc>
          <w:tcPr>
            <w:tcW w:w="1261" w:type="dxa"/>
          </w:tcPr>
          <w:p w14:paraId="7836FA52" w14:textId="77777777" w:rsidR="00AD7476" w:rsidRPr="00AD7476" w:rsidRDefault="00AD747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976" w:type="dxa"/>
          </w:tcPr>
          <w:p w14:paraId="702E1EB0" w14:textId="354F9435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.56(3.49-5.86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45C2C5E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976" w:type="dxa"/>
          </w:tcPr>
          <w:p w14:paraId="4F1ED150" w14:textId="0F43001C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.13(2.72-6.01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C50C89F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79" w:type="dxa"/>
          </w:tcPr>
          <w:p w14:paraId="722D5E71" w14:textId="664932CF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.95(3.31-7.10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518CF76E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971" w:type="dxa"/>
          </w:tcPr>
          <w:p w14:paraId="27FD23D5" w14:textId="27B39131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.54(3.75-5.44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2CEA2055" w14:textId="77777777" w:rsidTr="0004622F">
        <w:tc>
          <w:tcPr>
            <w:tcW w:w="2791" w:type="dxa"/>
          </w:tcPr>
          <w:p w14:paraId="04BE2710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Suicide and self-inflicted injury</w:t>
            </w:r>
          </w:p>
        </w:tc>
        <w:tc>
          <w:tcPr>
            <w:tcW w:w="1261" w:type="dxa"/>
          </w:tcPr>
          <w:p w14:paraId="0DED4B1C" w14:textId="77777777" w:rsidR="00AD7476" w:rsidRPr="00AD7476" w:rsidRDefault="00AD7476" w:rsidP="000462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76" w:type="dxa"/>
          </w:tcPr>
          <w:p w14:paraId="636730C9" w14:textId="58F422FD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5.51(3.46-8.35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08C7710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6" w:type="dxa"/>
          </w:tcPr>
          <w:p w14:paraId="6647E37F" w14:textId="79FBAD68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.70(1.49-7.62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EEF63B0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70D04DFF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.34(0.16-4.84)</w:t>
            </w:r>
          </w:p>
        </w:tc>
        <w:tc>
          <w:tcPr>
            <w:tcW w:w="1258" w:type="dxa"/>
          </w:tcPr>
          <w:p w14:paraId="024D219B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71" w:type="dxa"/>
          </w:tcPr>
          <w:p w14:paraId="640EF56C" w14:textId="5C28DE28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.20(2.86-5.97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7476" w:rsidRPr="00AD7476" w14:paraId="7EEE3E9B" w14:textId="77777777" w:rsidTr="0004622F">
        <w:tc>
          <w:tcPr>
            <w:tcW w:w="2791" w:type="dxa"/>
          </w:tcPr>
          <w:p w14:paraId="2CE71D2B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1261" w:type="dxa"/>
          </w:tcPr>
          <w:p w14:paraId="3956CE9E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1976" w:type="dxa"/>
          </w:tcPr>
          <w:p w14:paraId="52414EA0" w14:textId="67CBEB00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6.27(5.71-6.87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E72380D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976" w:type="dxa"/>
          </w:tcPr>
          <w:p w14:paraId="6EDD2216" w14:textId="39BC29DA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.59(3.00-4.27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4719E41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979" w:type="dxa"/>
          </w:tcPr>
          <w:p w14:paraId="05D0EBA0" w14:textId="13004550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3.06(2.51-3.69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3AEBFB98" w14:textId="77777777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</w:p>
        </w:tc>
        <w:tc>
          <w:tcPr>
            <w:tcW w:w="1971" w:type="dxa"/>
          </w:tcPr>
          <w:p w14:paraId="0A1FBEFA" w14:textId="3A1DE8BE" w:rsidR="00AD7476" w:rsidRPr="00AD7476" w:rsidRDefault="00AD7476" w:rsidP="00046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476">
              <w:rPr>
                <w:rFonts w:ascii="Times New Roman" w:hAnsi="Times New Roman" w:cs="Times New Roman"/>
                <w:sz w:val="18"/>
                <w:szCs w:val="18"/>
              </w:rPr>
              <w:t>4.82(4.47-5.19)</w:t>
            </w:r>
            <w:r w:rsidRPr="00AD7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159B5490" w14:textId="2CCBCB1D" w:rsidR="00AD7476" w:rsidRPr="00AD7476" w:rsidRDefault="00AD7476" w:rsidP="00AD7476">
      <w:pPr>
        <w:rPr>
          <w:rFonts w:ascii="Times New Roman" w:eastAsia="等线" w:hAnsi="Times New Roman" w:cs="Times New Roman"/>
          <w:sz w:val="24"/>
          <w:szCs w:val="24"/>
        </w:rPr>
      </w:pPr>
      <w:r w:rsidRPr="00AD7476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* indicated p&lt;0.05. </w:t>
      </w:r>
    </w:p>
    <w:p w14:paraId="7907A2FC" w14:textId="4D9D4943" w:rsidR="00BC006B" w:rsidRPr="00AD7476" w:rsidRDefault="00BC006B" w:rsidP="00255EAF">
      <w:pPr>
        <w:rPr>
          <w:rFonts w:ascii="Times New Roman" w:hAnsi="Times New Roman" w:cs="Times New Roman"/>
          <w:sz w:val="18"/>
          <w:szCs w:val="18"/>
        </w:rPr>
      </w:pPr>
    </w:p>
    <w:sectPr w:rsidR="00BC006B" w:rsidRPr="00AD7476" w:rsidSect="00FA69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AAD5B" w14:textId="77777777" w:rsidR="00905708" w:rsidRDefault="00905708" w:rsidP="00FC6498">
      <w:r>
        <w:separator/>
      </w:r>
    </w:p>
  </w:endnote>
  <w:endnote w:type="continuationSeparator" w:id="0">
    <w:p w14:paraId="78D791DB" w14:textId="77777777" w:rsidR="00905708" w:rsidRDefault="00905708" w:rsidP="00FC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31723" w14:textId="77777777" w:rsidR="00905708" w:rsidRDefault="00905708" w:rsidP="00FC6498">
      <w:r>
        <w:separator/>
      </w:r>
    </w:p>
  </w:footnote>
  <w:footnote w:type="continuationSeparator" w:id="0">
    <w:p w14:paraId="1B89CA7A" w14:textId="77777777" w:rsidR="00905708" w:rsidRDefault="00905708" w:rsidP="00FC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85"/>
    <w:rsid w:val="00014F63"/>
    <w:rsid w:val="0002245F"/>
    <w:rsid w:val="00023F14"/>
    <w:rsid w:val="000608BA"/>
    <w:rsid w:val="0006348B"/>
    <w:rsid w:val="000F5CE1"/>
    <w:rsid w:val="001356EB"/>
    <w:rsid w:val="00171BCB"/>
    <w:rsid w:val="001D1985"/>
    <w:rsid w:val="00255EAF"/>
    <w:rsid w:val="0025767A"/>
    <w:rsid w:val="00264B8E"/>
    <w:rsid w:val="002C0545"/>
    <w:rsid w:val="002E0E54"/>
    <w:rsid w:val="003158C1"/>
    <w:rsid w:val="003277BC"/>
    <w:rsid w:val="0034627A"/>
    <w:rsid w:val="00357FCC"/>
    <w:rsid w:val="00391F53"/>
    <w:rsid w:val="003E4988"/>
    <w:rsid w:val="0045023B"/>
    <w:rsid w:val="004617B1"/>
    <w:rsid w:val="004630FF"/>
    <w:rsid w:val="0046492C"/>
    <w:rsid w:val="00467038"/>
    <w:rsid w:val="00495964"/>
    <w:rsid w:val="004D6F1C"/>
    <w:rsid w:val="00584047"/>
    <w:rsid w:val="005C1775"/>
    <w:rsid w:val="005C5A85"/>
    <w:rsid w:val="005D6349"/>
    <w:rsid w:val="005E42F6"/>
    <w:rsid w:val="005F17D3"/>
    <w:rsid w:val="00636256"/>
    <w:rsid w:val="006971CF"/>
    <w:rsid w:val="00713835"/>
    <w:rsid w:val="00734A8E"/>
    <w:rsid w:val="00737E6E"/>
    <w:rsid w:val="00745AB0"/>
    <w:rsid w:val="00777DF5"/>
    <w:rsid w:val="007863B4"/>
    <w:rsid w:val="007A71F5"/>
    <w:rsid w:val="007B08BE"/>
    <w:rsid w:val="00891EAA"/>
    <w:rsid w:val="00893E68"/>
    <w:rsid w:val="008E3BF1"/>
    <w:rsid w:val="00905708"/>
    <w:rsid w:val="00906ABC"/>
    <w:rsid w:val="009155B2"/>
    <w:rsid w:val="009837BE"/>
    <w:rsid w:val="009D6359"/>
    <w:rsid w:val="009E6839"/>
    <w:rsid w:val="00A35742"/>
    <w:rsid w:val="00A3795A"/>
    <w:rsid w:val="00A502BB"/>
    <w:rsid w:val="00A81F59"/>
    <w:rsid w:val="00A95F4C"/>
    <w:rsid w:val="00AD0980"/>
    <w:rsid w:val="00AD1660"/>
    <w:rsid w:val="00AD7476"/>
    <w:rsid w:val="00B03E28"/>
    <w:rsid w:val="00B2188D"/>
    <w:rsid w:val="00B41A92"/>
    <w:rsid w:val="00B44639"/>
    <w:rsid w:val="00B810AC"/>
    <w:rsid w:val="00BA01C2"/>
    <w:rsid w:val="00BB1D52"/>
    <w:rsid w:val="00BB69D9"/>
    <w:rsid w:val="00BC006B"/>
    <w:rsid w:val="00C368D5"/>
    <w:rsid w:val="00C92B04"/>
    <w:rsid w:val="00D12586"/>
    <w:rsid w:val="00D4078B"/>
    <w:rsid w:val="00D5145B"/>
    <w:rsid w:val="00DE0B79"/>
    <w:rsid w:val="00E01257"/>
    <w:rsid w:val="00E14807"/>
    <w:rsid w:val="00E81139"/>
    <w:rsid w:val="00E946ED"/>
    <w:rsid w:val="00EC2763"/>
    <w:rsid w:val="00ED7171"/>
    <w:rsid w:val="00F269D1"/>
    <w:rsid w:val="00FA69A2"/>
    <w:rsid w:val="00FA7520"/>
    <w:rsid w:val="00FC594F"/>
    <w:rsid w:val="00FC6498"/>
    <w:rsid w:val="00FF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1F76"/>
  <w15:chartTrackingRefBased/>
  <w15:docId w15:val="{79E9757A-60CB-4F3D-84F1-7725B21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95F4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95F4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95F4C"/>
  </w:style>
  <w:style w:type="paragraph" w:styleId="a7">
    <w:name w:val="annotation subject"/>
    <w:basedOn w:val="a5"/>
    <w:next w:val="a5"/>
    <w:link w:val="a8"/>
    <w:uiPriority w:val="99"/>
    <w:semiHidden/>
    <w:unhideWhenUsed/>
    <w:rsid w:val="00A95F4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95F4C"/>
    <w:rPr>
      <w:b/>
      <w:bCs/>
    </w:rPr>
  </w:style>
  <w:style w:type="paragraph" w:styleId="a9">
    <w:name w:val="header"/>
    <w:basedOn w:val="a"/>
    <w:link w:val="aa"/>
    <w:uiPriority w:val="99"/>
    <w:unhideWhenUsed/>
    <w:rsid w:val="00FC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C649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C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C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涞</dc:creator>
  <cp:keywords/>
  <dc:description/>
  <cp:lastModifiedBy>王 涞</cp:lastModifiedBy>
  <cp:revision>56</cp:revision>
  <dcterms:created xsi:type="dcterms:W3CDTF">2021-09-05T07:53:00Z</dcterms:created>
  <dcterms:modified xsi:type="dcterms:W3CDTF">2022-06-07T01:04:00Z</dcterms:modified>
</cp:coreProperties>
</file>